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98712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88da79b12d9b7638f478efb77490f8</w:t>
      </w:r>
    </w:p>
    <w:p w14:paraId="6AEF7189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CAGTTAAGAGAATTCCTGAATTTATTGCACGTGCAAAAGATAAAAATGATCCTTTCCGTCTTATGGGATTTGGTCATCGAGTCTATAAAAATTATGATCCACGCGCAAA</w:t>
      </w:r>
    </w:p>
    <w:p w14:paraId="7EE39737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8e71516ad91317c276bf75b8690ad</w:t>
      </w:r>
    </w:p>
    <w:p w14:paraId="7C2D2252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CAGTTAAGAGAATTCCTGAATTTATTGCACGTGCAAGAGATAAAGATGATCCTTTCTGTCTTATGGGATTTGGTCATCGAGTCTATAAAAATTATGATCCACGTGCAAA</w:t>
      </w:r>
    </w:p>
    <w:p w14:paraId="6A8AA20A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a32ca3c8bda01195383672def7247a</w:t>
      </w:r>
    </w:p>
    <w:p w14:paraId="63775C61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CAGTTAAGAGAATTCCTGAATTTATTGCACGTGCAAAAGATAAAAATGATCCTTTCCGTCTTATGGGATTTGGTCATCGAGTTTATAAAAATTATGATCCACGTGCAAA</w:t>
      </w:r>
    </w:p>
    <w:p w14:paraId="751FF404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5489c5eefaf06a203c2fa1c775eebe</w:t>
      </w:r>
    </w:p>
    <w:p w14:paraId="65E1242E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CAGTTAAGAGAATTCCTGAATTTATTGCACGTGCAAAAGATAAAAATGATCCTTTCCGTCTTATGGGATTTGGTCATCGAGTCTATAAAAATTATGATCCACGTGCAAA</w:t>
      </w:r>
    </w:p>
    <w:p w14:paraId="0935D3C1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0b7f0e34898247684a9827d6a03471</w:t>
      </w:r>
    </w:p>
    <w:p w14:paraId="71093AD3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CAGTTAAGAGAATTCCTGAATTTATTGCACGTGCAAAAGATAAAAATGATCCTTTCCGTCTTATGGGATTTAGTCATCGAGTCTATAAAAATTATGATCCACGTGCAAA</w:t>
      </w:r>
    </w:p>
    <w:p w14:paraId="0A2294D6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9b4f8600549299ba67f75227ec3c9e</w:t>
      </w:r>
    </w:p>
    <w:p w14:paraId="6BB483AC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AAGTTAAGAGAATTCCTGAATTTATTGCACGTGCAAAAGATAAAAATGATCCTTTCCGTCTTATGGGATTTGGTCATCGAGTCTATAAAAATTATGATCCACGTGCAAA</w:t>
      </w:r>
    </w:p>
    <w:p w14:paraId="072C4497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50ab2548f9ec2e63689084b0669e0</w:t>
      </w:r>
    </w:p>
    <w:p w14:paraId="485005EF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CTGTTAAGAGAATTCCTGAATTTATTGCACGTGCAAAAGATAAAAATGATCCTTTCCGTCTTATGGGATTTGGTCATCGAGTCTATAAAAATTATGATCCACGTGCAAA</w:t>
      </w:r>
    </w:p>
    <w:p w14:paraId="41007AB0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302856ef7f471f53c5ef7f9726ae1f</w:t>
      </w:r>
    </w:p>
    <w:p w14:paraId="4A6F9C1C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CTGTTAAGAGAATTCCTGAATTTATTGCACGTGCAAAAGATAAAAATGATCCTTTCCTTCTTATGGGATTTGGTCATCGAGTCTATAAAAATTATGATCCACGTGCAAA</w:t>
      </w:r>
    </w:p>
    <w:p w14:paraId="36C4C6C6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4348268acd6a16df5e4a4e7fce8b8f</w:t>
      </w:r>
    </w:p>
    <w:p w14:paraId="360A6349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CCAATGAAGCATGCCTAAAGATGCTACTAGAAATAGGTTCTGTTAAGAGAATTCCTGAATTTATTGCGCGTGCAAAAGATAAAAATGATCCTTTCCGTCTTATGGGATTTGGTCATCGAGTCTATAAAAATTATGATCCACGTGCAAA</w:t>
      </w:r>
    </w:p>
    <w:p w14:paraId="478FBAB1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9706aeabb6fe37fae886e134085f6</w:t>
      </w:r>
    </w:p>
    <w:p w14:paraId="6FF9E39A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AAGCATGCCTAAAGATGCTACTAGAAATAGGTTCAGTTAAGAGAATTCCTGAATTTATTGCACGTGCAAAAGATAAAAATGATCCTTTCCGTCTTATGGGATTTGGTCATCGAGTCTATAAAAATTATGATCCACGTGCAAA</w:t>
      </w:r>
    </w:p>
    <w:p w14:paraId="609D79D6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2da3ea151e42a91c234e6478839d3</w:t>
      </w:r>
    </w:p>
    <w:p w14:paraId="1458005B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AAGCATGTCTAAAAATGCTACAAGAAATAGGTTCTATTAAAAGAATTCCTGAATTTATTGCACGTGCAAAAGATAAAAATGATCCTTTCCGCCTTATGGGCTTTGGTCACCGTGTCTATAAAAATTATGACCCACGTGCAAA</w:t>
      </w:r>
    </w:p>
    <w:p w14:paraId="0F124EF8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0e7a83f35334a20a6c6ecc8d28ee2e</w:t>
      </w:r>
    </w:p>
    <w:p w14:paraId="4C6C4481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AAGCATGTCTAAAAATGCTACAAGAAATAGGTTCTATTAAAGGAATTCCTGAATTTATTGCACGTGCAAAAGATAAAAATGATCCTTTCCGCCTTATGGGCTTTGGTCACCGTGTCTATAAAAATTATGACCCACGTGCAAA</w:t>
      </w:r>
    </w:p>
    <w:p w14:paraId="708CDC7B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12b8ce200ec124360e6a698d64cd2b</w:t>
      </w:r>
    </w:p>
    <w:p w14:paraId="66F34FCB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AAGCATGTCTAAAAATGCTACAAAAAATAGGTTCTATTAAAAGAATTCCTGAATTTATTGCACGTGCAAAAGATAAAAATGATCCTTTCCGCCTTATGGGCTTTGGTCACCGTGTCTATAAAAATTATGACCCACGTGCAAA</w:t>
      </w:r>
    </w:p>
    <w:p w14:paraId="1F491B5B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a1beb4f3331f16d5cfaf83e0ce9631</w:t>
      </w:r>
    </w:p>
    <w:p w14:paraId="52AB2828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AAGCCTTTCTAAAAATGCTACAAGAAATAGGTTCTATTAAAAGAATTCCTGAATTTATTGCACGTGCAAAAGATAAAAATGATCCTTTCCGCCTTATGGGCTTTGGTCACCGTGTCTATAAAAATTATGACCCACGTGCAAA</w:t>
      </w:r>
    </w:p>
    <w:p w14:paraId="0B3065EB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b94c58440a0bcf9c133cbb0d19e910</w:t>
      </w:r>
    </w:p>
    <w:p w14:paraId="5AC2A49D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AAGCATGTCTAAAAATGCTACAAGACATCTTTTCTATTAAAAGAATTCCTGAATTTATTGCACGTGCAAAAGATAAAAATGATCCTTTCCGCCTTATGGGCTTTGGTCACCGTGTCTATAAAAATTATGACCCACGTGCAAA</w:t>
      </w:r>
    </w:p>
    <w:p w14:paraId="7831F65F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6216aee003ac513b9bad7d08594b6d</w:t>
      </w:r>
    </w:p>
    <w:p w14:paraId="2FC58476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AAGCATGTCTAAAAATGCTACAAGAAATAGGTTCTATTAAAAGAATTCCTGAATTTATTGCACGTGCAAAAGATAAAAATGATCCTTTCCGCCTTATGGGCTTTGGTCACTGTGTCTATAAAAATTATGACCCACGTGCAAA</w:t>
      </w:r>
    </w:p>
    <w:p w14:paraId="477776B6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9de79056970fb016983be714e22b4a</w:t>
      </w:r>
    </w:p>
    <w:p w14:paraId="4D1207C5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GAGCATGTCTAAAAATGCTACAAGAAATAGGTTCTATTAAAAGAATTCCTGAATTTATTGCACGTGCAAAAGATAAAAATGATCCTTTCCGCCTTATGGGCTTTGGTCACCGTGTCTATAAAAATTATGACCCACGTGCAAA</w:t>
      </w:r>
    </w:p>
    <w:p w14:paraId="47C100BC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ea096a395e7fc30081173e215d776</w:t>
      </w:r>
    </w:p>
    <w:p w14:paraId="524602EA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TCAATGAAGCATGTCTAAAAATGCTACAAGAAATAGGTTCTATTAAAAGAATTCCTGAATTTATTGCACGTGCAAAAGATAAAAATGATCCTTTCCGCCTTATGGGCTTTGGTCACCGTGTCTATAAAAATTATGACCCACGTGCAAA</w:t>
      </w:r>
    </w:p>
    <w:p w14:paraId="62EAA3F2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16cb055ecb5a49c2e8f7ff8ee1e43</w:t>
      </w:r>
    </w:p>
    <w:p w14:paraId="5EA06C0E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GCCAATGAGGCATGTCTAAAAATGCTACAAGAAATAGGTTCTATTAAAAGAATTCCTGAATTTATTGCACGTGCAAAAGATAAAAATGATCCTTTCCGCCTTATGGGCTTTGGTCACCGTGTCTATAAAAATTATGACCCACGTGCAAA</w:t>
      </w:r>
    </w:p>
    <w:p w14:paraId="4B5E3990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6be71c1facbb95a477f2eeea204b0ac</w:t>
      </w:r>
    </w:p>
    <w:p w14:paraId="78D33967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GCCTAGAGCTTTTAACGTAATACCGGAGTAGAAATCAACATTGGGATAAAGCTTTTTCTCAATAAAATATTCATCATTTAGCGCAATTTTTTCAAGTTCTATCGCAATATCAAGAAGTGGATCATCTTGAATGTTGA</w:t>
      </w:r>
    </w:p>
    <w:p w14:paraId="5A4E1A6E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aee0dd3068863a774f26e368f4f0bf71</w:t>
      </w:r>
    </w:p>
    <w:p w14:paraId="0158CB1A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TCCTAAAGCTTTTAACGTAATGCCAGAATAGAAATCGACGTTCGGATAAAGCTTTTTTTCAACAAAATATTCATCATTTAAGGCGATTTTTTCCAGTTCTATAGCGATATCAAGAAGTGGATCATTTTGAATGTTGA</w:t>
      </w:r>
    </w:p>
    <w:p w14:paraId="46744F74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37cb971b8ea7d86231c01824a95a4f3</w:t>
      </w:r>
    </w:p>
    <w:p w14:paraId="7718F905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TCCTAAAGCTTTTAACGTAATGCCAGAATAGAAATCGACATTCGGATAAAGCTTTTTTTCAACAAAATATTCATCATTTAAGGCGATTTTTTCCAGTTCTATAGCGATATCAAGAAGTGGATCATTTTGAATGTTGA</w:t>
      </w:r>
    </w:p>
    <w:p w14:paraId="14161EFE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620b0c175af01c89011174f061f919dd</w:t>
      </w:r>
    </w:p>
    <w:p w14:paraId="2FAFB896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AGTTGGAAAGCCTAGAGCTTTTAACGTAATACCGGAATAGAAATCAACATTGGGATAAAGCTTTTTCTCAATAAAATATTCATCATTTAGCGCAATTTTTTCAAGTTCTATCGCAATATCAAGAAGTGGATCATCTTGAATGTTGA</w:t>
      </w:r>
    </w:p>
    <w:p w14:paraId="034922D2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8c3b47c381a6151a803ad368bdd3b7a</w:t>
      </w:r>
    </w:p>
    <w:p w14:paraId="27C97AFA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TTCGGTTGGAAATCCTAAAGCTTTTAACGTAATGCCAGAATAGAAATCGACGTTCGGATAAAGCTTTTTTTCAACAAAATATTCATCATTTAAGGCGATTTTTTCCAGTTCTATAGCGATATCAAGAAGTGGATCATTTTGAATGTTGA</w:t>
      </w:r>
    </w:p>
    <w:p w14:paraId="777F947F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61586675ddd925f3aab2d54a12f5465</w:t>
      </w:r>
    </w:p>
    <w:p w14:paraId="7470CE82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AGTTGGAAAGCCTAGAGCTTTTAACGTAATACAGGAATAGAAATCAACATTGGGATAAAGCTTTTTCTCAATAAAATATTCATCATTTAGCGCAATTTTTTCAAGTTCTATCGCAATATCAAGAAGTGGATCATCTTGAATGTTGA</w:t>
      </w:r>
    </w:p>
    <w:p w14:paraId="26AF5387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29ee7954158d4aac2daab686f5495800</w:t>
      </w:r>
    </w:p>
    <w:p w14:paraId="2F243717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TCCTAAAGCTTTTAACGTAATGCCAGAATAGAAATCGACATTCGGATAAAGCTTTTTTTCAACAAAATATCCATCATTTAAGGCGATCTTTTCCAGTTCTATAGCGATATCAAGAAGTGGATCATTTTGAATGTTGA</w:t>
      </w:r>
    </w:p>
    <w:p w14:paraId="1B62270E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3df9d3481870b5b684f4fc9289f10d1d</w:t>
      </w:r>
    </w:p>
    <w:p w14:paraId="1F80F252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TCCTAAAGCTTTTAACGTAATGCCAGAATAGAAATCGACGTTCGGATAAAGCTTTTTTTCAACAAAATATTCATCATTTAAGGCGATTTTTTCCAGTTCTATAGCGATATCAAGAAGTTGATCATTTTGAATGTTGA</w:t>
      </w:r>
    </w:p>
    <w:p w14:paraId="30DCEA0A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6e02019ab6c9fd05ac57cf6aaf165b30</w:t>
      </w:r>
    </w:p>
    <w:p w14:paraId="260B4898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TCCTAAAGCTTTTAACGTAATGCCAGAATAGAAATCGACGTTCGGATAAAGCTTTTTTTCAACAAAATATTAATCATTTAAGGCGATTTTTTCCAGTTCTATAGCGATATCAAGAAGTGGATCATTTTGAATGTTGA</w:t>
      </w:r>
    </w:p>
    <w:p w14:paraId="19ECA339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8ed9cae602237d196a3dcde3eaa0c510</w:t>
      </w:r>
    </w:p>
    <w:p w14:paraId="263E776F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TCCTAAAGCTTTTAACGTAATGCCAGAATAGAAATCGACGTTCGGATAAAGCTTTTTTTCAACAAAATATTCATCATTTAAGGCGATTTCTTCCAGTTCTATAGCGATATCAAGAAGTGGATCATTTTGAATGTTGA</w:t>
      </w:r>
    </w:p>
    <w:p w14:paraId="457899DE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7b2e94a45157b2a567ebdb7488e3d126</w:t>
      </w:r>
    </w:p>
    <w:p w14:paraId="3EB3AA7F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CCGGTTGGAAAGCCTAGAGCTTTTAACGTAATACCGGAGTAGAAATCAACATTGGGATAAAGCTTTTTCTCAATAAAATATTCATCATTTAGCGCAATTTTTTCAAGTTCTATCGCAATATCAAGAAGTGGATCATCTTGAATGTTGA</w:t>
      </w:r>
    </w:p>
    <w:p w14:paraId="0DA0A39B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7ffa5927294d179502f52c2942433a9c</w:t>
      </w:r>
    </w:p>
    <w:p w14:paraId="66B12023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GCCTAGAGCTTTTAACGTAATACCGGAGTAGAAATCAACATTGGGATAAAGCTTTTTCTCAATAAAATATTCATCATTTAGCGCAATTTTTTCAAGTTCTATCGCAATATCAAGAAGTAGATCATCTTGAATGTTGA</w:t>
      </w:r>
    </w:p>
    <w:p w14:paraId="342ACCB6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99962ad2012ddc07fd65fad5976b83dc</w:t>
      </w:r>
    </w:p>
    <w:p w14:paraId="68FC2E78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CTGGAAAGCCTAGAGCTTTTAACGTAATACCGGAGTAGAAATCAACATTGGGATAAAGCTTTTTCTCAATAAAATATTCATCATTTAGCGCAATTTTTTCAAGTTCTATCGCAATATCAAGAAGTGGATCATCTTGAATGTTGA</w:t>
      </w:r>
    </w:p>
    <w:p w14:paraId="2D8F8EF5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bb8b87da94522f9ce4802a3c269d5400</w:t>
      </w:r>
    </w:p>
    <w:p w14:paraId="776C0CEA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GCCTAGGGCTTTTAACGTAATACCGGAGTAGAAATCAACATTGGGATAAAGCTTTTTCTCAATAAAATATTCATCATTTAGCGCAATTTTTTCAAGTTCTATCGCAATATCAAGAAGTGGATCATCTTGAATGTTGA</w:t>
      </w:r>
    </w:p>
    <w:p w14:paraId="07386AE4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e7d242ed76ec9ae798dc06c9a8c2a5d</w:t>
      </w:r>
    </w:p>
    <w:p w14:paraId="1A69664D" w14:textId="77777777" w:rsidR="00B915DF" w:rsidRDefault="00B915DF" w:rsidP="00B915D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TTCGGTTGGAAAGCCTAGAGCTTTTAACGTAATACCGGAGTAGAAATCAACATTGGGATAAAGCTTTTTCTCAATAAAATATTCATCATTTAGCGCAATTTTTTCAAGTTCCATCGCAATATCAAGAAGTGGATCATCTTGAATGTTGA</w:t>
      </w:r>
    </w:p>
    <w:p w14:paraId="588657A9" w14:textId="77777777" w:rsidR="003A5B72" w:rsidRDefault="00B915DF">
      <w:bookmarkStart w:id="0" w:name="_GoBack"/>
      <w:bookmarkEnd w:id="0"/>
    </w:p>
    <w:sectPr w:rsidR="003A5B72" w:rsidSect="00B10C7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DF"/>
    <w:rsid w:val="00882159"/>
    <w:rsid w:val="00B915DF"/>
    <w:rsid w:val="00C2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B275C"/>
  <w15:chartTrackingRefBased/>
  <w15:docId w15:val="{2474515F-C96B-43D9-A759-0CE276F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sworth, Chelsea AGRI:EX</dc:creator>
  <cp:keywords/>
  <dc:description/>
  <cp:lastModifiedBy>Himsworth, Chelsea AGRI:EX</cp:lastModifiedBy>
  <cp:revision>1</cp:revision>
  <dcterms:created xsi:type="dcterms:W3CDTF">2020-08-31T17:20:00Z</dcterms:created>
  <dcterms:modified xsi:type="dcterms:W3CDTF">2020-08-31T17:20:00Z</dcterms:modified>
</cp:coreProperties>
</file>